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BB18B" w14:textId="5D3C54DC" w:rsidR="00AA2182" w:rsidRPr="00761D6E" w:rsidRDefault="00AA2182" w:rsidP="00AA2182">
      <w:pPr>
        <w:jc w:val="both"/>
        <w:rPr>
          <w:rFonts w:ascii="Times New Roman" w:hAnsi="Times New Roman" w:cs="Times New Roman"/>
          <w:bCs/>
          <w:szCs w:val="24"/>
        </w:rPr>
      </w:pPr>
      <w:r w:rsidRPr="00761D6E">
        <w:rPr>
          <w:rFonts w:ascii="Times New Roman" w:hAnsi="Times New Roman" w:cs="Times New Roman"/>
          <w:bCs/>
          <w:szCs w:val="24"/>
        </w:rPr>
        <w:t xml:space="preserve">Supplementary Table </w:t>
      </w:r>
      <w:r w:rsidR="009F0713" w:rsidRPr="00761D6E">
        <w:rPr>
          <w:rFonts w:ascii="Times New Roman" w:hAnsi="Times New Roman" w:cs="Times New Roman"/>
          <w:bCs/>
          <w:szCs w:val="24"/>
        </w:rPr>
        <w:t>1</w:t>
      </w:r>
      <w:r w:rsidRPr="00761D6E">
        <w:rPr>
          <w:rFonts w:ascii="Times New Roman" w:hAnsi="Times New Roman" w:cs="Times New Roman"/>
          <w:bCs/>
          <w:szCs w:val="24"/>
        </w:rPr>
        <w:t xml:space="preserve">. </w:t>
      </w:r>
      <w:r w:rsidRPr="00761D6E">
        <w:rPr>
          <w:rFonts w:ascii="Times New Roman" w:hAnsi="Times New Roman" w:cs="Times New Roman"/>
          <w:bCs/>
          <w:i/>
          <w:iCs/>
          <w:szCs w:val="24"/>
        </w:rPr>
        <w:t>E. coli</w:t>
      </w:r>
      <w:r w:rsidRPr="00761D6E">
        <w:rPr>
          <w:rFonts w:ascii="Times New Roman" w:hAnsi="Times New Roman" w:cs="Times New Roman"/>
          <w:bCs/>
          <w:szCs w:val="24"/>
        </w:rPr>
        <w:t xml:space="preserve"> strains included in </w:t>
      </w:r>
      <w:r w:rsidR="002D62BD" w:rsidRPr="00761D6E">
        <w:rPr>
          <w:rFonts w:ascii="Times New Roman" w:hAnsi="Times New Roman" w:cs="Times New Roman"/>
          <w:bCs/>
          <w:szCs w:val="24"/>
        </w:rPr>
        <w:t>phylogenetic tree</w:t>
      </w:r>
      <w:r w:rsidRPr="00761D6E">
        <w:rPr>
          <w:rFonts w:ascii="Times New Roman" w:hAnsi="Times New Roman" w:cs="Times New Roman"/>
          <w:bCs/>
          <w:szCs w:val="24"/>
        </w:rPr>
        <w:t xml:space="preserve">. This table includes the accession numbers, host sources, collection years, countries of origin, and references for the </w:t>
      </w:r>
      <w:r w:rsidRPr="00761D6E">
        <w:rPr>
          <w:rFonts w:ascii="Times New Roman" w:hAnsi="Times New Roman" w:cs="Times New Roman"/>
          <w:bCs/>
          <w:i/>
          <w:iCs/>
          <w:szCs w:val="24"/>
        </w:rPr>
        <w:t>E. coli</w:t>
      </w:r>
      <w:r w:rsidRPr="00761D6E">
        <w:rPr>
          <w:rFonts w:ascii="Times New Roman" w:hAnsi="Times New Roman" w:cs="Times New Roman"/>
          <w:bCs/>
          <w:szCs w:val="24"/>
        </w:rPr>
        <w:t xml:space="preserve"> strains used in the phylogenetic tree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58"/>
        <w:gridCol w:w="1940"/>
        <w:gridCol w:w="1040"/>
        <w:gridCol w:w="1328"/>
        <w:gridCol w:w="1106"/>
        <w:gridCol w:w="2078"/>
      </w:tblGrid>
      <w:tr w:rsidR="00AA2182" w:rsidRPr="00761D6E" w14:paraId="7E4EDD16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DE6FFFA" w14:textId="77777777" w:rsidR="00AA2182" w:rsidRPr="00761D6E" w:rsidRDefault="00AA2182" w:rsidP="004472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Strain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1F71BE5" w14:textId="77777777" w:rsidR="00AA2182" w:rsidRPr="00761D6E" w:rsidRDefault="00AA2182" w:rsidP="004472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Accession #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FF6069F" w14:textId="77777777" w:rsidR="00AA2182" w:rsidRPr="00761D6E" w:rsidRDefault="00AA2182" w:rsidP="004472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ost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C68C0D9" w14:textId="77777777" w:rsidR="00AA2182" w:rsidRPr="00761D6E" w:rsidRDefault="00AA2182" w:rsidP="004472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ollection Year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9BB42CA" w14:textId="77777777" w:rsidR="00AA2182" w:rsidRPr="00761D6E" w:rsidRDefault="00AA2182" w:rsidP="004472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ountry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6FFDFFE5" w14:textId="77777777" w:rsidR="00AA2182" w:rsidRPr="00761D6E" w:rsidRDefault="00AA2182" w:rsidP="004472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Reference</w:t>
            </w:r>
          </w:p>
        </w:tc>
      </w:tr>
      <w:tr w:rsidR="00AA2182" w:rsidRPr="00761D6E" w14:paraId="0BB09484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284A096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AIEC 18I0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5115D41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4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JANDAH010000001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6335A63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B1F3E4A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11/201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8A56AD0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Spain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1CFF5D72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5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Saitz Rojas, W. </w:t>
              </w:r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L.(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2022)</w:t>
              </w:r>
            </w:hyperlink>
          </w:p>
        </w:tc>
      </w:tr>
      <w:tr w:rsidR="00AA2182" w:rsidRPr="00761D6E" w14:paraId="0596256C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03E44FA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AIEC 541 1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FE8E710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6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AJWQ01000001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4F52C26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CAB97C1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06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DE99ACF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15E4CCEC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7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Suzuki,H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 (2012)</w:t>
              </w:r>
            </w:hyperlink>
          </w:p>
        </w:tc>
      </w:tr>
      <w:tr w:rsidR="00AA2182" w:rsidRPr="00761D6E" w14:paraId="70782433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C264FBD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AIEC 5I0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4CDE5A5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8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JANCZY010000001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9EFB8A5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C8B5348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11/201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806B39E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Spain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442592A9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9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Saitz Rojas, W. </w:t>
              </w:r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L.(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2022)</w:t>
              </w:r>
            </w:hyperlink>
          </w:p>
        </w:tc>
      </w:tr>
      <w:tr w:rsidR="00AA2182" w:rsidRPr="00761D6E" w14:paraId="6D4AA6DB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C11AB51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AIEC 9C0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CE626C1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10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JANCZQ010000001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4699C46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29CDAF5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11/201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688C551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Spain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380685E0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11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Saitz Rojas, W. </w:t>
              </w:r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L.(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2022)</w:t>
              </w:r>
            </w:hyperlink>
          </w:p>
        </w:tc>
      </w:tr>
      <w:tr w:rsidR="00AA2182" w:rsidRPr="00761D6E" w14:paraId="039956BE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3F02082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APEC O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E1C0C4C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12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P000468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51076C1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Turkey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3A8BE54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3B9A6BCA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2E2604F7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13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Johnson,T.J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07)</w:t>
              </w:r>
            </w:hyperlink>
          </w:p>
        </w:tc>
      </w:tr>
      <w:tr w:rsidR="00AA2182" w:rsidRPr="00761D6E" w14:paraId="5BE98813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CA176CA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APEC O1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956ECF6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14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P006830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6CD8172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hicke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4EBB15B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0FFB9B6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7D846A28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15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Mangiamele,P.M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 (2013)</w:t>
              </w:r>
            </w:hyperlink>
          </w:p>
        </w:tc>
      </w:tr>
      <w:tr w:rsidR="00AA2182" w:rsidRPr="00761D6E" w14:paraId="23E6B373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916315F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APEC O2 21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5370D5A3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16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P006834.2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AC0BD09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hicke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F20CE8C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8A0A740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763D2CA5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17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Mangiamele,P.M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 (2013)</w:t>
              </w:r>
            </w:hyperlink>
          </w:p>
        </w:tc>
      </w:tr>
      <w:tr w:rsidR="00AA2182" w:rsidRPr="00761D6E" w14:paraId="6DBF4890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47EFFD8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APEC strain E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729DCBA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18" w:tooltip="Show report for CP104500.1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P104500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C05D4EB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hicke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6C5ECE7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21E0FDF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26538919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19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Feng,A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22)</w:t>
              </w:r>
            </w:hyperlink>
          </w:p>
        </w:tc>
      </w:tr>
      <w:tr w:rsidR="00AA2182" w:rsidRPr="00761D6E" w14:paraId="62917596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E4FBD43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EIEC O12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41CA468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20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P03191</w:t>
              </w:r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0</w:t>
              </w:r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9DC074B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9109619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03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C5B0C5C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anad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3BF5DFA4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21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abral,J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17)</w:t>
              </w:r>
            </w:hyperlink>
          </w:p>
        </w:tc>
      </w:tr>
      <w:tr w:rsidR="00AA2182" w:rsidRPr="00761D6E" w14:paraId="4C2B5FCA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158E1A0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EIEC O96 H1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9D45A57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22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P011416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29AA3AE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1863AFB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59170E6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Italy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37A4E67F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23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Strain,E.A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15)</w:t>
              </w:r>
            </w:hyperlink>
          </w:p>
        </w:tc>
      </w:tr>
      <w:tr w:rsidR="00AA2182" w:rsidRPr="00761D6E" w14:paraId="211B056B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706B76D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EIEC.5363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7B7B1C8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24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NZ_AAKB02000001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2C0FAF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E629819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771C3BC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726ED62A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25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Rasko,D.A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050</w:t>
              </w:r>
            </w:hyperlink>
          </w:p>
        </w:tc>
      </w:tr>
      <w:tr w:rsidR="00AA2182" w:rsidRPr="00761D6E" w14:paraId="2FD9A465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4AB8C99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EPEC E110019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43DA24C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26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P035751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B8819D9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F546450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39919AC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237A8F56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27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Hazen,T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.H(2019)</w:t>
              </w:r>
            </w:hyperlink>
          </w:p>
        </w:tc>
      </w:tr>
      <w:tr w:rsidR="00AA2182" w:rsidRPr="00761D6E" w14:paraId="0C5B242B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B847B7A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ExPEC F1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3481C76B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28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P076123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1CC3460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2024547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C289F1D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Australi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6D6D1212" w14:textId="77777777" w:rsidR="00AA2182" w:rsidRPr="00761D6E" w:rsidRDefault="00AA2182" w:rsidP="0044729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29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Forde,B.M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 (2021)</w:t>
              </w:r>
            </w:hyperlink>
          </w:p>
        </w:tc>
      </w:tr>
      <w:tr w:rsidR="004B7C25" w:rsidRPr="00761D6E" w14:paraId="2129FC5F" w14:textId="77777777" w:rsidTr="004B7C25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F874131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DN-4</w:t>
            </w:r>
          </w:p>
        </w:tc>
        <w:tc>
          <w:tcPr>
            <w:tcW w:w="1037" w:type="pct"/>
            <w:shd w:val="clear" w:color="auto" w:fill="auto"/>
            <w:noWrap/>
            <w:vAlign w:val="bottom"/>
          </w:tcPr>
          <w:p w14:paraId="22DCB7CA" w14:textId="7298C183" w:rsidR="004B7C25" w:rsidRPr="00761D6E" w:rsidRDefault="002D62BD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30" w:history="1">
              <w:r w:rsidRPr="00761D6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P158026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88382B3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hicke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3839B6FD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92DD6F6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0E9C670C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rom this study</w:t>
            </w:r>
          </w:p>
        </w:tc>
      </w:tr>
      <w:tr w:rsidR="004B7C25" w:rsidRPr="00761D6E" w14:paraId="0DA06759" w14:textId="77777777" w:rsidTr="004B7C25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2C38726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DN-9</w:t>
            </w:r>
          </w:p>
        </w:tc>
        <w:tc>
          <w:tcPr>
            <w:tcW w:w="1037" w:type="pct"/>
            <w:shd w:val="clear" w:color="auto" w:fill="auto"/>
            <w:noWrap/>
          </w:tcPr>
          <w:p w14:paraId="0224B751" w14:textId="4B799E61" w:rsidR="004B7C25" w:rsidRPr="00761D6E" w:rsidRDefault="002D62BD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31" w:history="1">
              <w:r w:rsidRPr="00761D6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P158140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99513A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hicke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5CDFDC1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A8CC43B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0550F3AA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rom this study</w:t>
            </w:r>
          </w:p>
        </w:tc>
      </w:tr>
      <w:tr w:rsidR="004B7C25" w:rsidRPr="00761D6E" w14:paraId="47700B8E" w14:textId="77777777" w:rsidTr="004B7C25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DA989B6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DN-11</w:t>
            </w:r>
          </w:p>
        </w:tc>
        <w:tc>
          <w:tcPr>
            <w:tcW w:w="1037" w:type="pct"/>
            <w:shd w:val="clear" w:color="auto" w:fill="auto"/>
            <w:noWrap/>
          </w:tcPr>
          <w:p w14:paraId="4C14F6CA" w14:textId="3E26CB06" w:rsidR="004B7C25" w:rsidRPr="00761D6E" w:rsidRDefault="002D62BD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32" w:history="1">
              <w:r w:rsidRPr="00761D6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P158143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B4C7DE5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hicke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086A438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856ACA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602A0789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rom this study</w:t>
            </w:r>
          </w:p>
        </w:tc>
      </w:tr>
      <w:tr w:rsidR="004B7C25" w:rsidRPr="00761D6E" w14:paraId="226CB399" w14:textId="77777777" w:rsidTr="004B7C25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07818EF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DN-24</w:t>
            </w:r>
          </w:p>
        </w:tc>
        <w:tc>
          <w:tcPr>
            <w:tcW w:w="1037" w:type="pct"/>
            <w:shd w:val="clear" w:color="auto" w:fill="auto"/>
            <w:noWrap/>
          </w:tcPr>
          <w:p w14:paraId="0A615435" w14:textId="4B0BDB55" w:rsidR="004B7C25" w:rsidRPr="00761D6E" w:rsidRDefault="002D62BD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33" w:history="1">
              <w:r w:rsidRPr="00761D6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P158147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2E81E6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hicke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DE2B17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CBE81C9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6385E345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rom this study</w:t>
            </w:r>
          </w:p>
        </w:tc>
      </w:tr>
      <w:tr w:rsidR="004B7C25" w:rsidRPr="00761D6E" w14:paraId="0E37EB72" w14:textId="77777777" w:rsidTr="004B7C25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3F32ACC7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DN-50</w:t>
            </w:r>
          </w:p>
        </w:tc>
        <w:tc>
          <w:tcPr>
            <w:tcW w:w="1037" w:type="pct"/>
            <w:shd w:val="clear" w:color="auto" w:fill="auto"/>
            <w:noWrap/>
          </w:tcPr>
          <w:p w14:paraId="161B30FA" w14:textId="65B0A1F5" w:rsidR="004B7C25" w:rsidRPr="00761D6E" w:rsidRDefault="002D62BD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34" w:history="1">
              <w:r w:rsidRPr="00761D6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CP158150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C32A2C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hicke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D9AF8AB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21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D428C31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6D0905FF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rom this study</w:t>
            </w:r>
          </w:p>
        </w:tc>
      </w:tr>
      <w:tr w:rsidR="004B7C25" w:rsidRPr="00761D6E" w14:paraId="093F2931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25025CC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IBD HM60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7C6AB1F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35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NZ_HE572566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B9F9DF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057B5D61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8BA0D81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K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44A501B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36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larke,D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.J(2011)</w:t>
              </w:r>
            </w:hyperlink>
          </w:p>
        </w:tc>
      </w:tr>
      <w:tr w:rsidR="004B7C25" w:rsidRPr="00761D6E" w14:paraId="1CBFD87B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571BE543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IBD LF8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4371879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37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U651637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B2D1B2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5723572E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1D45E6D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France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4B371F7D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38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Peyretaillade,E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10)</w:t>
              </w:r>
            </w:hyperlink>
          </w:p>
        </w:tc>
      </w:tr>
      <w:tr w:rsidR="004B7C25" w:rsidRPr="00761D6E" w14:paraId="4B1880FD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6E0978A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IBD NRG85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1224D17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39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NC_017634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BF461E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795C4F73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560F6FF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Germany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53F0772B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40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Eaves-</w:t>
              </w:r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Pyles,T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 (2008)</w:t>
              </w:r>
            </w:hyperlink>
          </w:p>
        </w:tc>
      </w:tr>
      <w:tr w:rsidR="004B7C25" w:rsidRPr="00761D6E" w14:paraId="4DF94FB3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061957FC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IBD UM14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5510B82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41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NC_017632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1332D1A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0356251A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ADA041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38DB3E7F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42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Krause,D.O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10)</w:t>
              </w:r>
            </w:hyperlink>
          </w:p>
        </w:tc>
      </w:tr>
      <w:tr w:rsidR="004B7C25" w:rsidRPr="00761D6E" w14:paraId="4445D732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0735D64" w14:textId="71DD0076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 xml:space="preserve">K12 </w:t>
            </w:r>
            <w:r w:rsidR="00761D6E"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MG1655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4D2BD97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43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U0009</w:t>
              </w:r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6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3C011DC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A7A141E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92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28628BA8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67946DD1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44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Blattner, F. R (1997)</w:t>
              </w:r>
            </w:hyperlink>
          </w:p>
        </w:tc>
      </w:tr>
      <w:tr w:rsidR="004B7C25" w:rsidRPr="00761D6E" w14:paraId="6271F891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65D8510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MEC O1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CC67FDF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45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P007275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624454F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883C37D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1EF5971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36472562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46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Mangiamele,P.M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13)</w:t>
              </w:r>
            </w:hyperlink>
          </w:p>
        </w:tc>
      </w:tr>
      <w:tr w:rsidR="004B7C25" w:rsidRPr="00761D6E" w14:paraId="6C99481B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23F2C8B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ST131 CAVp36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C9CBDF8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47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 CP</w:t>
              </w:r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1</w:t>
              </w:r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45139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4309509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6D227C1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17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74BD467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63206395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48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Sheppard,A.E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 (2024)</w:t>
              </w:r>
            </w:hyperlink>
          </w:p>
        </w:tc>
      </w:tr>
      <w:tr w:rsidR="004B7C25" w:rsidRPr="00761D6E" w14:paraId="0506CD98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F70331C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ST131 EcPF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E65AA6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49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NZ_CP054232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D46836A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552C3F1D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18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D7E31ED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0D4E0447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50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Sharon,B.M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 (2020)</w:t>
              </w:r>
            </w:hyperlink>
          </w:p>
        </w:tc>
      </w:tr>
      <w:tr w:rsidR="004B7C25" w:rsidRPr="00761D6E" w14:paraId="229F15AF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10A03BA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ST131 SA18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83DE9A9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51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NZ_CP022730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A39D23B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47431978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12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434E9FB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Saudi Arabi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2D0136C6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52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Alghoribi,M.F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17)</w:t>
              </w:r>
            </w:hyperlink>
          </w:p>
        </w:tc>
      </w:tr>
      <w:tr w:rsidR="004B7C25" w:rsidRPr="00761D6E" w14:paraId="1D04EA1A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4C0FA68D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ST131 2019 APHA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0F75501C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53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NZ_CP051609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28EF05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Pig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60A69C28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19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72C19BF8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K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08897973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54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Duggett,N.A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20)</w:t>
              </w:r>
            </w:hyperlink>
          </w:p>
        </w:tc>
      </w:tr>
      <w:tr w:rsidR="004B7C25" w:rsidRPr="00761D6E" w14:paraId="260DA5BE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60959932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ST131 EC95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66230461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55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NZ_HG941718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86BE8AF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0ECA6D8D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06D963E3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Australi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5CD9AEA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56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Forde,B.M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14)</w:t>
              </w:r>
            </w:hyperlink>
          </w:p>
        </w:tc>
      </w:tr>
      <w:tr w:rsidR="004B7C25" w:rsidRPr="00761D6E" w14:paraId="1DE28ACD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49C2D88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STEC367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268BAD7F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57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NZ_CP041429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78BBAFA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Raw mutto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690DA7E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2014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1E1AED2A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Chin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0A09327D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58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Yang,X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20)</w:t>
              </w:r>
            </w:hyperlink>
          </w:p>
        </w:tc>
      </w:tr>
      <w:tr w:rsidR="004B7C25" w:rsidRPr="00761D6E" w14:paraId="67B1C77B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16F3A67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PEC 536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1C456AAA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59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P000247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19A9EA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29984BA7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529B10BF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Germany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21DE4961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60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Hochhut,B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06)</w:t>
              </w:r>
            </w:hyperlink>
          </w:p>
        </w:tc>
      </w:tr>
      <w:tr w:rsidR="004B7C25" w:rsidRPr="00761D6E" w14:paraId="74838D7E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2A3EB132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PEC CFT073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42209A2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61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AE014075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7C61BC9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0624DD84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1990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4F52CF38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36E46F03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62" w:history="1"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Welch,R.A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02)</w:t>
              </w:r>
            </w:hyperlink>
          </w:p>
        </w:tc>
      </w:tr>
      <w:tr w:rsidR="004B7C25" w:rsidRPr="00761D6E" w14:paraId="04F3BA6C" w14:textId="77777777" w:rsidTr="00447290">
        <w:trPr>
          <w:trHeight w:val="283"/>
        </w:trPr>
        <w:tc>
          <w:tcPr>
            <w:tcW w:w="994" w:type="pct"/>
            <w:shd w:val="clear" w:color="auto" w:fill="auto"/>
            <w:noWrap/>
            <w:vAlign w:val="bottom"/>
            <w:hideMark/>
          </w:tcPr>
          <w:p w14:paraId="75D81EF2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PEC UTI98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14:paraId="7F2813A2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63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P000243.1</w:t>
              </w:r>
            </w:hyperlink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F863971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Human</w:t>
            </w:r>
          </w:p>
        </w:tc>
        <w:tc>
          <w:tcPr>
            <w:tcW w:w="710" w:type="pct"/>
            <w:shd w:val="clear" w:color="auto" w:fill="auto"/>
            <w:noWrap/>
            <w:vAlign w:val="bottom"/>
            <w:hideMark/>
          </w:tcPr>
          <w:p w14:paraId="1B568D2E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N/A</w:t>
            </w:r>
          </w:p>
        </w:tc>
        <w:tc>
          <w:tcPr>
            <w:tcW w:w="591" w:type="pct"/>
            <w:shd w:val="clear" w:color="auto" w:fill="auto"/>
            <w:noWrap/>
            <w:vAlign w:val="bottom"/>
            <w:hideMark/>
          </w:tcPr>
          <w:p w14:paraId="6272CB1E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r w:rsidRPr="00761D6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  <w:t>USA</w:t>
            </w:r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68E71A95" w14:textId="77777777" w:rsidR="004B7C25" w:rsidRPr="00761D6E" w:rsidRDefault="004B7C25" w:rsidP="004B7C25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TW"/>
              </w:rPr>
            </w:pPr>
            <w:hyperlink r:id="rId64" w:history="1"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 xml:space="preserve"> </w:t>
              </w:r>
              <w:proofErr w:type="gramStart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Chen,S.L.</w:t>
              </w:r>
              <w:proofErr w:type="gramEnd"/>
              <w:r w:rsidRPr="00761D6E">
                <w:rPr>
                  <w:rFonts w:ascii="Times New Roman" w:eastAsia="Times New Roman" w:hAnsi="Times New Roman" w:cs="Times New Roman"/>
                  <w:color w:val="000000" w:themeColor="text1"/>
                  <w:sz w:val="20"/>
                  <w:szCs w:val="20"/>
                  <w:lang w:eastAsia="zh-TW"/>
                </w:rPr>
                <w:t>(2006)</w:t>
              </w:r>
            </w:hyperlink>
          </w:p>
        </w:tc>
      </w:tr>
    </w:tbl>
    <w:p w14:paraId="00391101" w14:textId="77777777" w:rsidR="002842C6" w:rsidRPr="00761D6E" w:rsidRDefault="002842C6">
      <w:pPr>
        <w:rPr>
          <w:rFonts w:ascii="Times New Roman" w:hAnsi="Times New Roman" w:cs="Times New Roman"/>
          <w:sz w:val="20"/>
          <w:szCs w:val="20"/>
        </w:rPr>
      </w:pPr>
    </w:p>
    <w:sectPr w:rsidR="002842C6" w:rsidRPr="00761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182"/>
    <w:rsid w:val="000129BD"/>
    <w:rsid w:val="00035519"/>
    <w:rsid w:val="000615EA"/>
    <w:rsid w:val="00091F4A"/>
    <w:rsid w:val="000C03CE"/>
    <w:rsid w:val="000C508F"/>
    <w:rsid w:val="000E5BD1"/>
    <w:rsid w:val="000F31C7"/>
    <w:rsid w:val="00127225"/>
    <w:rsid w:val="00172A3D"/>
    <w:rsid w:val="001807F5"/>
    <w:rsid w:val="001A2FBC"/>
    <w:rsid w:val="001A6022"/>
    <w:rsid w:val="001A7FF0"/>
    <w:rsid w:val="001B1627"/>
    <w:rsid w:val="001B2A55"/>
    <w:rsid w:val="001B53E3"/>
    <w:rsid w:val="001E2B35"/>
    <w:rsid w:val="001E4704"/>
    <w:rsid w:val="001F1342"/>
    <w:rsid w:val="001F417E"/>
    <w:rsid w:val="002343D3"/>
    <w:rsid w:val="002508A9"/>
    <w:rsid w:val="002603F5"/>
    <w:rsid w:val="00266C04"/>
    <w:rsid w:val="00283E87"/>
    <w:rsid w:val="002842C6"/>
    <w:rsid w:val="00293E27"/>
    <w:rsid w:val="00295645"/>
    <w:rsid w:val="00297BB3"/>
    <w:rsid w:val="002A5D1E"/>
    <w:rsid w:val="002D62BD"/>
    <w:rsid w:val="002E02A6"/>
    <w:rsid w:val="002E4CF3"/>
    <w:rsid w:val="002E7F76"/>
    <w:rsid w:val="003309A4"/>
    <w:rsid w:val="00356D9F"/>
    <w:rsid w:val="00364CDB"/>
    <w:rsid w:val="0037098A"/>
    <w:rsid w:val="0037285B"/>
    <w:rsid w:val="00373240"/>
    <w:rsid w:val="00383904"/>
    <w:rsid w:val="00393573"/>
    <w:rsid w:val="003A1525"/>
    <w:rsid w:val="003C41ED"/>
    <w:rsid w:val="004812C1"/>
    <w:rsid w:val="00492479"/>
    <w:rsid w:val="004B7C25"/>
    <w:rsid w:val="004E54CD"/>
    <w:rsid w:val="0051096A"/>
    <w:rsid w:val="00511EB0"/>
    <w:rsid w:val="005318C1"/>
    <w:rsid w:val="00592195"/>
    <w:rsid w:val="005A2BAB"/>
    <w:rsid w:val="005C768C"/>
    <w:rsid w:val="005D71AA"/>
    <w:rsid w:val="005E4F0D"/>
    <w:rsid w:val="00604767"/>
    <w:rsid w:val="006435C9"/>
    <w:rsid w:val="006503AF"/>
    <w:rsid w:val="006557E4"/>
    <w:rsid w:val="00694588"/>
    <w:rsid w:val="006A780B"/>
    <w:rsid w:val="006D767A"/>
    <w:rsid w:val="00724D33"/>
    <w:rsid w:val="00730E77"/>
    <w:rsid w:val="0073107B"/>
    <w:rsid w:val="00761D6E"/>
    <w:rsid w:val="00777504"/>
    <w:rsid w:val="007B38CF"/>
    <w:rsid w:val="007B463D"/>
    <w:rsid w:val="007B5DC6"/>
    <w:rsid w:val="007D220E"/>
    <w:rsid w:val="007D7BD6"/>
    <w:rsid w:val="007F1746"/>
    <w:rsid w:val="00801214"/>
    <w:rsid w:val="00820149"/>
    <w:rsid w:val="008213F2"/>
    <w:rsid w:val="0085318A"/>
    <w:rsid w:val="00895B9F"/>
    <w:rsid w:val="008B26B8"/>
    <w:rsid w:val="008C4248"/>
    <w:rsid w:val="00906A20"/>
    <w:rsid w:val="00906ADE"/>
    <w:rsid w:val="0090711B"/>
    <w:rsid w:val="009143E5"/>
    <w:rsid w:val="009A57DE"/>
    <w:rsid w:val="009B461E"/>
    <w:rsid w:val="009C05CA"/>
    <w:rsid w:val="009F0713"/>
    <w:rsid w:val="009F7C1B"/>
    <w:rsid w:val="00AA2182"/>
    <w:rsid w:val="00AE4E78"/>
    <w:rsid w:val="00B3646F"/>
    <w:rsid w:val="00B862D3"/>
    <w:rsid w:val="00B935E8"/>
    <w:rsid w:val="00BB3E21"/>
    <w:rsid w:val="00C04FCF"/>
    <w:rsid w:val="00C21540"/>
    <w:rsid w:val="00C23BA3"/>
    <w:rsid w:val="00C412F3"/>
    <w:rsid w:val="00C50200"/>
    <w:rsid w:val="00CB3F39"/>
    <w:rsid w:val="00CE052A"/>
    <w:rsid w:val="00D0338F"/>
    <w:rsid w:val="00D137F6"/>
    <w:rsid w:val="00D35FC5"/>
    <w:rsid w:val="00D40A4A"/>
    <w:rsid w:val="00D4667B"/>
    <w:rsid w:val="00D7117F"/>
    <w:rsid w:val="00D83F63"/>
    <w:rsid w:val="00D87D15"/>
    <w:rsid w:val="00D9794F"/>
    <w:rsid w:val="00DA3567"/>
    <w:rsid w:val="00DA3DA2"/>
    <w:rsid w:val="00DC79D2"/>
    <w:rsid w:val="00DD22E1"/>
    <w:rsid w:val="00E037CA"/>
    <w:rsid w:val="00E06EBF"/>
    <w:rsid w:val="00E143B7"/>
    <w:rsid w:val="00E847FB"/>
    <w:rsid w:val="00E8616E"/>
    <w:rsid w:val="00E92503"/>
    <w:rsid w:val="00E95070"/>
    <w:rsid w:val="00EA1BA4"/>
    <w:rsid w:val="00EA6293"/>
    <w:rsid w:val="00ED209F"/>
    <w:rsid w:val="00EE406D"/>
    <w:rsid w:val="00F007F1"/>
    <w:rsid w:val="00F24BAF"/>
    <w:rsid w:val="00F3770E"/>
    <w:rsid w:val="00F72535"/>
    <w:rsid w:val="00FC3D79"/>
    <w:rsid w:val="00FC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01937"/>
  <w15:chartTrackingRefBased/>
  <w15:docId w15:val="{E7B6AF23-487C-B545-A51F-45DB3AA2F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182"/>
    <w:pPr>
      <w:spacing w:after="0" w:line="480" w:lineRule="auto"/>
    </w:pPr>
    <w:rPr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1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1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1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1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1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18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18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18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18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1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1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2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18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2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18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2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182"/>
    <w:pPr>
      <w:spacing w:after="160" w:line="278" w:lineRule="auto"/>
      <w:ind w:left="720"/>
      <w:contextualSpacing/>
    </w:pPr>
    <w:rPr>
      <w:kern w:val="2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2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18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B7C25"/>
    <w:pPr>
      <w:spacing w:after="0" w:line="240" w:lineRule="auto"/>
    </w:pPr>
    <w:rPr>
      <w:kern w:val="0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1096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09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62B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nuccore/CP035751.1" TargetMode="External"/><Relationship Id="rId21" Type="http://schemas.openxmlformats.org/officeDocument/2006/relationships/hyperlink" Target="https://www.ncbi.nlm.nih.gov/nuccore/CP031910.1" TargetMode="External"/><Relationship Id="rId34" Type="http://schemas.openxmlformats.org/officeDocument/2006/relationships/hyperlink" Target="https://www.ncbi.nlm.nih.gov/nuccore/CP158150.1" TargetMode="External"/><Relationship Id="rId42" Type="http://schemas.openxmlformats.org/officeDocument/2006/relationships/hyperlink" Target="https://www.ncbi.nlm.nih.gov/pmc/articles/PMC3019814/" TargetMode="External"/><Relationship Id="rId47" Type="http://schemas.openxmlformats.org/officeDocument/2006/relationships/hyperlink" Target="https://www.ncbi.nlm.nih.gov/nuccore/CP145139.1" TargetMode="External"/><Relationship Id="rId50" Type="http://schemas.openxmlformats.org/officeDocument/2006/relationships/hyperlink" Target="https://www.ncbi.nlm.nih.gov/nuccore/NZ_CP054232.1" TargetMode="External"/><Relationship Id="rId55" Type="http://schemas.openxmlformats.org/officeDocument/2006/relationships/hyperlink" Target="https://www.ncbi.nlm.nih.gov/nuccore/NZ_HG941718.1" TargetMode="External"/><Relationship Id="rId63" Type="http://schemas.openxmlformats.org/officeDocument/2006/relationships/hyperlink" Target="https://www.ncbi.nlm.nih.gov/nuccore/CP000243.1" TargetMode="External"/><Relationship Id="rId7" Type="http://schemas.openxmlformats.org/officeDocument/2006/relationships/hyperlink" Target="https://www.ncbi.nlm.nih.gov/nuccore/AJWQ01000001.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CP006834.2" TargetMode="External"/><Relationship Id="rId29" Type="http://schemas.openxmlformats.org/officeDocument/2006/relationships/hyperlink" Target="https://www.ncbi.nlm.nih.gov/nuccore/CP076123.1" TargetMode="External"/><Relationship Id="rId11" Type="http://schemas.openxmlformats.org/officeDocument/2006/relationships/hyperlink" Target="https://pubmed.ncbi.nlm.nih.gov/36012279/" TargetMode="External"/><Relationship Id="rId24" Type="http://schemas.openxmlformats.org/officeDocument/2006/relationships/hyperlink" Target="https://www.ncbi.nlm.nih.gov/nuccore/NZ_AAKB02000001.1" TargetMode="External"/><Relationship Id="rId32" Type="http://schemas.openxmlformats.org/officeDocument/2006/relationships/hyperlink" Target="https://www.ncbi.nlm.nih.gov/nuccore/CP158143" TargetMode="External"/><Relationship Id="rId37" Type="http://schemas.openxmlformats.org/officeDocument/2006/relationships/hyperlink" Target="https://www.ncbi.nlm.nih.gov/nuccore/CU651637.1" TargetMode="External"/><Relationship Id="rId40" Type="http://schemas.openxmlformats.org/officeDocument/2006/relationships/hyperlink" Target="https://pubmed.ncbi.nlm.nih.gov/17900983/" TargetMode="External"/><Relationship Id="rId45" Type="http://schemas.openxmlformats.org/officeDocument/2006/relationships/hyperlink" Target="https://www.ncbi.nlm.nih.gov/nuccore/CP007275.1" TargetMode="External"/><Relationship Id="rId53" Type="http://schemas.openxmlformats.org/officeDocument/2006/relationships/hyperlink" Target="https://www.ncbi.nlm.nih.gov/nuccore/NZ_CP051609.1" TargetMode="External"/><Relationship Id="rId58" Type="http://schemas.openxmlformats.org/officeDocument/2006/relationships/hyperlink" Target="https://pubmed.ncbi.nlm.nih.gov/31757694/" TargetMode="External"/><Relationship Id="rId66" Type="http://schemas.openxmlformats.org/officeDocument/2006/relationships/theme" Target="theme/theme1.xml"/><Relationship Id="rId5" Type="http://schemas.openxmlformats.org/officeDocument/2006/relationships/hyperlink" Target="https://pubmed.ncbi.nlm.nih.gov/36012279/" TargetMode="External"/><Relationship Id="rId61" Type="http://schemas.openxmlformats.org/officeDocument/2006/relationships/hyperlink" Target="https://www.ncbi.nlm.nih.gov/nuccore/AE014075.1" TargetMode="External"/><Relationship Id="rId19" Type="http://schemas.openxmlformats.org/officeDocument/2006/relationships/hyperlink" Target="https://www.ncbi.nlm.nih.gov/nucleotide/CP104500.1?report=genbank&amp;log$=nucltop&amp;blast_rank=1&amp;RID=2NBN9ZJE016" TargetMode="External"/><Relationship Id="rId14" Type="http://schemas.openxmlformats.org/officeDocument/2006/relationships/hyperlink" Target="https://www.ncbi.nlm.nih.gov/nuccore/CP006830.1" TargetMode="External"/><Relationship Id="rId22" Type="http://schemas.openxmlformats.org/officeDocument/2006/relationships/hyperlink" Target="https://www.ncbi.nlm.nih.gov/nuccore/CP011416.1" TargetMode="External"/><Relationship Id="rId27" Type="http://schemas.openxmlformats.org/officeDocument/2006/relationships/hyperlink" Target="https://www.ncbi.nlm.nih.gov/pmc/articles/PMC6759289/" TargetMode="External"/><Relationship Id="rId30" Type="http://schemas.openxmlformats.org/officeDocument/2006/relationships/hyperlink" Target="https://www.ncbi.nlm.nih.gov/nuccore/CP158026.1" TargetMode="External"/><Relationship Id="rId35" Type="http://schemas.openxmlformats.org/officeDocument/2006/relationships/hyperlink" Target="https://www.ncbi.nlm.nih.gov/nuccore/NZ_HE572566.1" TargetMode="External"/><Relationship Id="rId43" Type="http://schemas.openxmlformats.org/officeDocument/2006/relationships/hyperlink" Target="https://www.ncbi.nlm.nih.gov/nuccore/U00096.3" TargetMode="External"/><Relationship Id="rId48" Type="http://schemas.openxmlformats.org/officeDocument/2006/relationships/hyperlink" Target="https://www.ncbi.nlm.nih.gov/nuccore/CP145139.1" TargetMode="External"/><Relationship Id="rId56" Type="http://schemas.openxmlformats.org/officeDocument/2006/relationships/hyperlink" Target="https://pubmed.ncbi.nlm.nih.gov/25126841/" TargetMode="External"/><Relationship Id="rId64" Type="http://schemas.openxmlformats.org/officeDocument/2006/relationships/hyperlink" Target="https://pubmed.ncbi.nlm.nih.gov/16585510/" TargetMode="External"/><Relationship Id="rId8" Type="http://schemas.openxmlformats.org/officeDocument/2006/relationships/hyperlink" Target="https://www.ncbi.nlm.nih.gov/nuccore/JANCZY010000001.1" TargetMode="External"/><Relationship Id="rId51" Type="http://schemas.openxmlformats.org/officeDocument/2006/relationships/hyperlink" Target="https://www.ncbi.nlm.nih.gov/nuccore/NZ_CP022730.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core/CP000468.1" TargetMode="External"/><Relationship Id="rId17" Type="http://schemas.openxmlformats.org/officeDocument/2006/relationships/hyperlink" Target="https://www.ncbi.nlm.nih.gov/nuccore/CP006834.2" TargetMode="External"/><Relationship Id="rId25" Type="http://schemas.openxmlformats.org/officeDocument/2006/relationships/hyperlink" Target="https://www.ncbi.nlm.nih.gov/nuccore/NZ_AAKB02000001.1" TargetMode="External"/><Relationship Id="rId33" Type="http://schemas.openxmlformats.org/officeDocument/2006/relationships/hyperlink" Target="https://www.ncbi.nlm.nih.gov/nuccore/CP158147" TargetMode="External"/><Relationship Id="rId38" Type="http://schemas.openxmlformats.org/officeDocument/2006/relationships/hyperlink" Target="https://journals.plos.org/plosone/article?id=10.1371/journal.pone.0012714" TargetMode="External"/><Relationship Id="rId46" Type="http://schemas.openxmlformats.org/officeDocument/2006/relationships/hyperlink" Target="https://www.ncbi.nlm.nih.gov/nuccore/CP007275.1" TargetMode="External"/><Relationship Id="rId59" Type="http://schemas.openxmlformats.org/officeDocument/2006/relationships/hyperlink" Target="https://www.ncbi.nlm.nih.gov/nuccore/CP000247.1" TargetMode="External"/><Relationship Id="rId20" Type="http://schemas.openxmlformats.org/officeDocument/2006/relationships/hyperlink" Target="https://www.ncbi.nlm.nih.gov/nuccore/CP031910.1" TargetMode="External"/><Relationship Id="rId41" Type="http://schemas.openxmlformats.org/officeDocument/2006/relationships/hyperlink" Target="https://www.ncbi.nlm.nih.gov/nuccore/NC_017632.1" TargetMode="External"/><Relationship Id="rId54" Type="http://schemas.openxmlformats.org/officeDocument/2006/relationships/hyperlink" Target="https://www.ncbi.nlm.nih.gov/nuccore/NZ_CP051609.1" TargetMode="External"/><Relationship Id="rId62" Type="http://schemas.openxmlformats.org/officeDocument/2006/relationships/hyperlink" Target="https://pubmed.ncbi.nlm.nih.gov/12471157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AJWQ01000001.1" TargetMode="External"/><Relationship Id="rId15" Type="http://schemas.openxmlformats.org/officeDocument/2006/relationships/hyperlink" Target="https://www.ncbi.nlm.nih.gov/nuccore/CP006830.1" TargetMode="External"/><Relationship Id="rId23" Type="http://schemas.openxmlformats.org/officeDocument/2006/relationships/hyperlink" Target="https://pubmed.ncbi.nlm.nih.gov/26251502/" TargetMode="External"/><Relationship Id="rId28" Type="http://schemas.openxmlformats.org/officeDocument/2006/relationships/hyperlink" Target="https://www.ncbi.nlm.nih.gov/nuccore/CP076123.1" TargetMode="External"/><Relationship Id="rId36" Type="http://schemas.openxmlformats.org/officeDocument/2006/relationships/hyperlink" Target="https://pubmed.ncbi.nlm.nih.gov/21705601/" TargetMode="External"/><Relationship Id="rId49" Type="http://schemas.openxmlformats.org/officeDocument/2006/relationships/hyperlink" Target="https://www.ncbi.nlm.nih.gov/nuccore/NZ_CP054232.1" TargetMode="External"/><Relationship Id="rId57" Type="http://schemas.openxmlformats.org/officeDocument/2006/relationships/hyperlink" Target="https://www.ncbi.nlm.nih.gov/nuccore/NZ_CP041429.1" TargetMode="External"/><Relationship Id="rId10" Type="http://schemas.openxmlformats.org/officeDocument/2006/relationships/hyperlink" Target="https://www.ncbi.nlm.nih.gov/nuccore/JANCZQ010000001.1" TargetMode="External"/><Relationship Id="rId31" Type="http://schemas.openxmlformats.org/officeDocument/2006/relationships/hyperlink" Target="https://www.ncbi.nlm.nih.gov/nuccore/CP158140" TargetMode="External"/><Relationship Id="rId44" Type="http://schemas.openxmlformats.org/officeDocument/2006/relationships/hyperlink" Target="https://www.science.org/doi/abs/10.1126/science.277.5331.1453?casa_token=y9jQ9qW6RaoAAAAA:J3-uWWLYm0u3jZB-8BFYXig8BiqioNwmywyzOIqgRswYh99b-I0gLLZnS1rSNkM46JEAljyFkoWbZg" TargetMode="External"/><Relationship Id="rId52" Type="http://schemas.openxmlformats.org/officeDocument/2006/relationships/hyperlink" Target="https://www.ncbi.nlm.nih.gov/nuccore/NZ_CP022730.1" TargetMode="External"/><Relationship Id="rId60" Type="http://schemas.openxmlformats.org/officeDocument/2006/relationships/hyperlink" Target="https://pubmed.ncbi.nlm.nih.gov/16879640/" TargetMode="External"/><Relationship Id="rId65" Type="http://schemas.openxmlformats.org/officeDocument/2006/relationships/fontTable" Target="fontTable.xml"/><Relationship Id="rId4" Type="http://schemas.openxmlformats.org/officeDocument/2006/relationships/hyperlink" Target="https://www.ncbi.nlm.nih.gov/nuccore/JANDAH010000001.1" TargetMode="External"/><Relationship Id="rId9" Type="http://schemas.openxmlformats.org/officeDocument/2006/relationships/hyperlink" Target="https://pubmed.ncbi.nlm.nih.gov/36012279/" TargetMode="External"/><Relationship Id="rId13" Type="http://schemas.openxmlformats.org/officeDocument/2006/relationships/hyperlink" Target="https://www.ncbi.nlm.nih.gov/pmc/articles/PMC1855855/" TargetMode="External"/><Relationship Id="rId18" Type="http://schemas.openxmlformats.org/officeDocument/2006/relationships/hyperlink" Target="https://www.ncbi.nlm.nih.gov/nucleotide/CP104500.1?report=genbank&amp;log$=nucltop&amp;blast_rank=1&amp;RID=2NBN9ZJE016" TargetMode="External"/><Relationship Id="rId39" Type="http://schemas.openxmlformats.org/officeDocument/2006/relationships/hyperlink" Target="https://www.ncbi.nlm.nih.gov/nuccore/NC_017634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0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 Tsai</dc:creator>
  <cp:keywords/>
  <dc:description/>
  <cp:lastModifiedBy>Yu Yang Tsai</cp:lastModifiedBy>
  <cp:revision>9</cp:revision>
  <dcterms:created xsi:type="dcterms:W3CDTF">2024-08-12T13:58:00Z</dcterms:created>
  <dcterms:modified xsi:type="dcterms:W3CDTF">2025-02-28T18:48:00Z</dcterms:modified>
</cp:coreProperties>
</file>